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E5C3" w14:textId="15387B5B" w:rsidR="00544589" w:rsidRPr="00583788" w:rsidRDefault="00BB177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b/>
          <w:bCs/>
          <w:kern w:val="0"/>
          <w:lang w:val="en-US"/>
        </w:rPr>
        <w:t xml:space="preserve">Appendix 2: Descriptive Statistics </w:t>
      </w:r>
      <w:r w:rsidR="00544589" w:rsidRPr="00583788">
        <w:rPr>
          <w:rFonts w:ascii="Times New Roman" w:hAnsi="Times New Roman" w:cs="Times New Roman"/>
          <w:b/>
          <w:bCs/>
          <w:kern w:val="0"/>
          <w:lang w:val="en-US"/>
        </w:rPr>
        <w:br/>
      </w:r>
      <w:r w:rsidR="00A45278" w:rsidRPr="00583788">
        <w:rPr>
          <w:rFonts w:ascii="Times New Roman" w:hAnsi="Times New Roman" w:cs="Times New Roman"/>
          <w:b/>
          <w:bCs/>
          <w:kern w:val="0"/>
          <w:lang w:val="en-US"/>
        </w:rPr>
        <w:t>Afghanistan</w:t>
      </w:r>
      <w:r w:rsidR="00544589" w:rsidRPr="00583788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68"/>
        <w:gridCol w:w="929"/>
        <w:gridCol w:w="1482"/>
        <w:gridCol w:w="1205"/>
        <w:gridCol w:w="1396"/>
        <w:gridCol w:w="1396"/>
      </w:tblGrid>
      <w:tr w:rsidR="00081931" w:rsidRPr="00743339" w14:paraId="43277A0B" w14:textId="77777777" w:rsidTr="00E672D2">
        <w:trPr>
          <w:trHeight w:val="252"/>
        </w:trPr>
        <w:tc>
          <w:tcPr>
            <w:tcW w:w="165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E43EB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347846C" w14:textId="4954335B" w:rsidR="00544589" w:rsidRPr="00743339" w:rsidRDefault="002E4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N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AFD9B5" w14:textId="2D5AF052" w:rsidR="00544589" w:rsidRPr="00743339" w:rsidRDefault="002E4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MEAN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3FD09E" w14:textId="7CC48807" w:rsidR="00544589" w:rsidRPr="00743339" w:rsidRDefault="002E4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S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330B65" w14:textId="0DB99E94" w:rsidR="00544589" w:rsidRPr="00743339" w:rsidRDefault="002E4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MI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492544" w14:textId="59B86298" w:rsidR="00544589" w:rsidRPr="00743339" w:rsidRDefault="002E4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 MAX</w:t>
            </w:r>
          </w:p>
        </w:tc>
      </w:tr>
      <w:tr w:rsidR="00081931" w:rsidRPr="00743339" w14:paraId="3693B259" w14:textId="77777777" w:rsidTr="00E672D2">
        <w:trPr>
          <w:trHeight w:val="268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5C81D7C1" w14:textId="7A5EF730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025A1D" w:rsidRPr="00743339">
              <w:rPr>
                <w:rFonts w:ascii="Times New Roman" w:hAnsi="Times New Roman" w:cs="Times New Roman"/>
                <w:kern w:val="0"/>
                <w:lang w:val="en-US"/>
              </w:rPr>
              <w:t>C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hild </w:t>
            </w:r>
            <w:r w:rsidR="00025A1D" w:rsidRPr="00743339">
              <w:rPr>
                <w:rFonts w:ascii="Times New Roman" w:hAnsi="Times New Roman" w:cs="Times New Roman"/>
                <w:kern w:val="0"/>
                <w:lang w:val="en-US"/>
              </w:rPr>
              <w:t>L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abou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C3EE63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411F94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7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09444C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3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3202E9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4A705B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2</w:t>
            </w:r>
          </w:p>
        </w:tc>
      </w:tr>
      <w:tr w:rsidR="00081931" w:rsidRPr="00743339" w14:paraId="28E3F709" w14:textId="77777777" w:rsidTr="00E672D2">
        <w:trPr>
          <w:trHeight w:val="252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5B2DCAE2" w14:textId="181EF590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6CD360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99EF3B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1F8F51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DF815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1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771EED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97</w:t>
            </w:r>
          </w:p>
        </w:tc>
      </w:tr>
      <w:tr w:rsidR="00081931" w:rsidRPr="00743339" w14:paraId="6536A10C" w14:textId="77777777" w:rsidTr="00E672D2">
        <w:trPr>
          <w:trHeight w:val="268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4C88DAB4" w14:textId="75AFBAF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93AFB5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6C90B2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BE9DA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0B212F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2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A8F442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7</w:t>
            </w:r>
          </w:p>
        </w:tc>
      </w:tr>
      <w:tr w:rsidR="00081931" w:rsidRPr="00743339" w14:paraId="5877EB5E" w14:textId="77777777" w:rsidTr="00E672D2">
        <w:trPr>
          <w:trHeight w:val="252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7BCD4690" w14:textId="5B368DE2" w:rsidR="00544589" w:rsidRPr="00743339" w:rsidRDefault="00EB0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Economic Growt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D18F02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0C2137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71630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8F17A4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2ECFB7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7</w:t>
            </w:r>
          </w:p>
        </w:tc>
      </w:tr>
      <w:tr w:rsidR="00081931" w:rsidRPr="00743339" w14:paraId="7E1A738E" w14:textId="77777777" w:rsidTr="00E672D2">
        <w:trPr>
          <w:trHeight w:val="268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0B8D6343" w14:textId="472934C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025A1D" w:rsidRPr="00743339">
              <w:rPr>
                <w:rFonts w:ascii="Times New Roman" w:hAnsi="Times New Roman" w:cs="Times New Roman"/>
                <w:kern w:val="0"/>
                <w:lang w:val="en-US"/>
              </w:rPr>
              <w:t>U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nemploymen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A25B59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3B3464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9.9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9CF4E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08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36B2DB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7.7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1C56E0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4.1</w:t>
            </w:r>
          </w:p>
        </w:tc>
      </w:tr>
      <w:tr w:rsidR="00081931" w:rsidRPr="00743339" w14:paraId="63292CD2" w14:textId="77777777" w:rsidTr="00E672D2">
        <w:trPr>
          <w:trHeight w:val="268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</w:tcPr>
          <w:p w14:paraId="57D00233" w14:textId="5AE2E803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1F142D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F9EADB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57B1D6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33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F22A1E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06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EA9CCF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203</w:t>
            </w:r>
          </w:p>
        </w:tc>
      </w:tr>
      <w:tr w:rsidR="00081931" w:rsidRPr="00743339" w14:paraId="5A387B86" w14:textId="77777777" w:rsidTr="00E672D2">
        <w:trPr>
          <w:trHeight w:val="252"/>
        </w:trPr>
        <w:tc>
          <w:tcPr>
            <w:tcW w:w="1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A94F41" w14:textId="04E19574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5237B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0762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5.0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313D4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9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08FD2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3.7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E5714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6.616</w:t>
            </w:r>
          </w:p>
        </w:tc>
      </w:tr>
    </w:tbl>
    <w:p w14:paraId="43E7BABE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br/>
        <w:t xml:space="preserve">Bangladesh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64"/>
        <w:gridCol w:w="737"/>
        <w:gridCol w:w="1417"/>
        <w:gridCol w:w="1224"/>
        <w:gridCol w:w="1417"/>
        <w:gridCol w:w="1417"/>
      </w:tblGrid>
      <w:tr w:rsidR="00E672D2" w:rsidRPr="00743339" w14:paraId="68D003BE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2BF3ED8E" w14:textId="64DF3C0D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7ED34F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1562B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7.9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978B37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18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88A8E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C572C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.6</w:t>
            </w:r>
          </w:p>
        </w:tc>
      </w:tr>
      <w:tr w:rsidR="00E672D2" w:rsidRPr="00743339" w14:paraId="41AFDFDE" w14:textId="77777777" w:rsidTr="00B45130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0F2C819E" w14:textId="26B97821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9754BF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3EFF3B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766453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5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79571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2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F0F1BF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78</w:t>
            </w:r>
          </w:p>
        </w:tc>
      </w:tr>
      <w:tr w:rsidR="00E672D2" w:rsidRPr="00743339" w14:paraId="6265F976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32C1008" w14:textId="365CC30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C6FC83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60C07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5C58BC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690EBC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4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0B1DC8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26</w:t>
            </w:r>
          </w:p>
        </w:tc>
      </w:tr>
      <w:tr w:rsidR="00E672D2" w:rsidRPr="00743339" w14:paraId="6C52A113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7D201C93" w14:textId="376FAC0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3F5252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9ECC1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8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D086B6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70DB26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4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82CF2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31</w:t>
            </w:r>
          </w:p>
        </w:tc>
      </w:tr>
      <w:tr w:rsidR="00E672D2" w:rsidRPr="00743339" w14:paraId="4F9DA9F7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38FA4ACB" w14:textId="082D378B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025A1D" w:rsidRPr="00743339">
              <w:rPr>
                <w:rFonts w:ascii="Times New Roman" w:hAnsi="Times New Roman" w:cs="Times New Roman"/>
                <w:kern w:val="0"/>
                <w:lang w:val="en-US"/>
              </w:rPr>
              <w:t>U</w:t>
            </w:r>
            <w:r w:rsidR="00583788" w:rsidRPr="00743339">
              <w:rPr>
                <w:rFonts w:ascii="Times New Roman" w:hAnsi="Times New Roman" w:cs="Times New Roman"/>
                <w:kern w:val="0"/>
                <w:lang w:val="en-US"/>
              </w:rPr>
              <w:t>nemploy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5140F0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90A19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4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093B3A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54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D602EC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3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DEEDCE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5.436</w:t>
            </w:r>
          </w:p>
        </w:tc>
      </w:tr>
      <w:tr w:rsidR="00E672D2" w:rsidRPr="00743339" w14:paraId="3043D602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E8E41F8" w14:textId="4AC70DAB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285ADB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D674C8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9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EEFD69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45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077EB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5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495575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735</w:t>
            </w:r>
          </w:p>
        </w:tc>
      </w:tr>
      <w:tr w:rsidR="00E672D2" w:rsidRPr="00743339" w14:paraId="4BED3FB2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75CFD0" w14:textId="78FB69CC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2242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227C0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5.08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C324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00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2136D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0.46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42A62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9.711</w:t>
            </w:r>
          </w:p>
        </w:tc>
      </w:tr>
    </w:tbl>
    <w:p w14:paraId="67B17078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br/>
        <w:t xml:space="preserve">Bhutan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64"/>
        <w:gridCol w:w="737"/>
        <w:gridCol w:w="1417"/>
        <w:gridCol w:w="1224"/>
        <w:gridCol w:w="1417"/>
        <w:gridCol w:w="1417"/>
      </w:tblGrid>
      <w:tr w:rsidR="00081931" w:rsidRPr="00743339" w14:paraId="493E75D6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D349F83" w14:textId="68767CD1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6D817F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B1D35F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6.2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AAC955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5.93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9E9ABB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46DF43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9.6</w:t>
            </w:r>
          </w:p>
        </w:tc>
      </w:tr>
      <w:tr w:rsidR="00081931" w:rsidRPr="00743339" w14:paraId="6E7B54D3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7C3B71BF" w14:textId="7002A47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F87B8E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4CC596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E8E406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5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2485DB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0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D3F3FB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57</w:t>
            </w:r>
          </w:p>
        </w:tc>
      </w:tr>
      <w:tr w:rsidR="00081931" w:rsidRPr="00743339" w14:paraId="5E80E789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0C72063C" w14:textId="077F5633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D65EEB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A83777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08ABE5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5B3D1B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4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820ED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04</w:t>
            </w:r>
          </w:p>
        </w:tc>
      </w:tr>
      <w:tr w:rsidR="00081931" w:rsidRPr="00743339" w14:paraId="1D5956A3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23F55E7" w14:textId="3F150F9C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2CF3E4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39629C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2CE73C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3CEFD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5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DC8D9D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06</w:t>
            </w:r>
          </w:p>
        </w:tc>
      </w:tr>
      <w:tr w:rsidR="00081931" w:rsidRPr="00743339" w14:paraId="5B4A472A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075D5CBF" w14:textId="5C537591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Unemploy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3BBC15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F4D1B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3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F1D37C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14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EF1F4C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0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3478F1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5.947</w:t>
            </w:r>
          </w:p>
        </w:tc>
      </w:tr>
      <w:tr w:rsidR="00081931" w:rsidRPr="00743339" w14:paraId="052B829B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4B990B38" w14:textId="0B3D81F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95051F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6441E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641DD7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23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DAEDB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-.63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4DD344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405</w:t>
            </w:r>
          </w:p>
        </w:tc>
      </w:tr>
      <w:tr w:rsidR="00081931" w:rsidRPr="00743339" w14:paraId="797E8B6E" w14:textId="77777777" w:rsidTr="00B45130">
        <w:trPr>
          <w:trHeight w:val="259"/>
        </w:trPr>
        <w:tc>
          <w:tcPr>
            <w:tcW w:w="17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E1C9E" w14:textId="62696B0C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DCCEF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FC8D0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9.35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BC3C4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89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0989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4.79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CA2F1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3.686</w:t>
            </w:r>
          </w:p>
        </w:tc>
      </w:tr>
    </w:tbl>
    <w:p w14:paraId="06B7ECA2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br/>
        <w:t xml:space="preserve">India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33"/>
        <w:gridCol w:w="753"/>
        <w:gridCol w:w="1446"/>
        <w:gridCol w:w="1249"/>
        <w:gridCol w:w="1249"/>
        <w:gridCol w:w="1446"/>
      </w:tblGrid>
      <w:tr w:rsidR="00081931" w:rsidRPr="00743339" w14:paraId="15BD72ED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58FDA518" w14:textId="110A883E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5B363E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E0D95F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78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A3F5C9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7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BD0766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75B544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3</w:t>
            </w:r>
          </w:p>
        </w:tc>
      </w:tr>
      <w:tr w:rsidR="00081931" w:rsidRPr="00743339" w14:paraId="0D87A16E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1FEEB1FC" w14:textId="1F80D4F4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2ED9C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764865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682D7E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4A09A8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054BA9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69</w:t>
            </w:r>
          </w:p>
        </w:tc>
      </w:tr>
      <w:tr w:rsidR="00081931" w:rsidRPr="00743339" w14:paraId="027AFA5F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2748B9A0" w14:textId="2CBBAB21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05FF9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D2B6D9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5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6173D7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49E371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4B3D83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83</w:t>
            </w:r>
          </w:p>
        </w:tc>
      </w:tr>
      <w:tr w:rsidR="00081931" w:rsidRPr="00743339" w14:paraId="4F549691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42E3C50F" w14:textId="1DA95EF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70BB34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6E9B20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E5FFE2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3A5F3D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0873DA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41</w:t>
            </w:r>
          </w:p>
        </w:tc>
      </w:tr>
      <w:tr w:rsidR="00081931" w:rsidRPr="00743339" w14:paraId="48188E2E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7B211848" w14:textId="01C375C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Unemploymen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FAD79A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D21642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7.26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50CB7A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8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3EEB9E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8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85F38F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7.859</w:t>
            </w:r>
          </w:p>
        </w:tc>
      </w:tr>
      <w:tr w:rsidR="00081931" w:rsidRPr="00743339" w14:paraId="36625169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</w:tcPr>
          <w:p w14:paraId="7113549F" w14:textId="5A22CC6A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DA256C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7E7728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7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5223A6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3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D28521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3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EE15AB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406</w:t>
            </w:r>
          </w:p>
        </w:tc>
      </w:tr>
      <w:tr w:rsidR="00081931" w:rsidRPr="00743339" w14:paraId="03AAAE72" w14:textId="77777777" w:rsidTr="00B45130">
        <w:trPr>
          <w:trHeight w:val="259"/>
        </w:trPr>
        <w:tc>
          <w:tcPr>
            <w:tcW w:w="1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9F9B1" w14:textId="0BA3521F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CDF4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DA67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3.26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7111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60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8A47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0.9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BA005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5.872</w:t>
            </w:r>
          </w:p>
        </w:tc>
      </w:tr>
    </w:tbl>
    <w:p w14:paraId="45F2F36D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br/>
        <w:t xml:space="preserve">Nepal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64"/>
        <w:gridCol w:w="737"/>
        <w:gridCol w:w="1417"/>
        <w:gridCol w:w="1224"/>
        <w:gridCol w:w="1417"/>
        <w:gridCol w:w="1417"/>
      </w:tblGrid>
      <w:tr w:rsidR="00081931" w:rsidRPr="00743339" w14:paraId="2D2918E0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471764A" w14:textId="544E4C79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FD3B89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85E670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4.7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A36B6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59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05B616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0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B454E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7.2</w:t>
            </w:r>
          </w:p>
        </w:tc>
      </w:tr>
      <w:tr w:rsidR="00081931" w:rsidRPr="00743339" w14:paraId="1BBE1752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CAC1AD3" w14:textId="517FCFA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18DD52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367A4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9FECCF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F09F64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C39AD6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97</w:t>
            </w:r>
          </w:p>
        </w:tc>
      </w:tr>
      <w:tr w:rsidR="00081931" w:rsidRPr="00743339" w14:paraId="37C35C87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6916287" w14:textId="56327AA0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27DC8A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E87B94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7DC00D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19BB8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C3B3DE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77</w:t>
            </w:r>
          </w:p>
        </w:tc>
      </w:tr>
      <w:tr w:rsidR="00081931" w:rsidRPr="00743339" w14:paraId="320ABCC6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5CC18022" w14:textId="36803C0B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65D711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9C7756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3F02DF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2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210B8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49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C3A12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58</w:t>
            </w:r>
          </w:p>
        </w:tc>
      </w:tr>
      <w:tr w:rsidR="00081931" w:rsidRPr="00743339" w14:paraId="2736693D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0F8BCC9" w14:textId="3AD810F8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Unemploy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16F687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A06E02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0.9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4D283A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75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B12443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0.38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CFA69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2.975</w:t>
            </w:r>
          </w:p>
        </w:tc>
      </w:tr>
      <w:tr w:rsidR="00081931" w:rsidRPr="00743339" w14:paraId="5248298B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D700B18" w14:textId="622FC233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E6691E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FF914D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1A0D9D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16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2D2CCC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1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C05B6F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77</w:t>
            </w:r>
          </w:p>
        </w:tc>
      </w:tr>
      <w:tr w:rsidR="00081931" w:rsidRPr="00743339" w14:paraId="7138E620" w14:textId="77777777" w:rsidTr="002E4668">
        <w:tc>
          <w:tcPr>
            <w:tcW w:w="17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6EAC36" w14:textId="6B0BCA2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170F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E80D1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9.00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4B4FA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52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3C604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6.76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46B27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1.451</w:t>
            </w:r>
          </w:p>
        </w:tc>
      </w:tr>
    </w:tbl>
    <w:p w14:paraId="2EE15F99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lastRenderedPageBreak/>
        <w:br/>
        <w:t xml:space="preserve">Pakistan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64"/>
        <w:gridCol w:w="737"/>
        <w:gridCol w:w="1417"/>
        <w:gridCol w:w="1224"/>
        <w:gridCol w:w="1417"/>
        <w:gridCol w:w="1417"/>
      </w:tblGrid>
      <w:tr w:rsidR="00081931" w:rsidRPr="00743339" w14:paraId="2EDBFB07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71D41BB" w14:textId="45D9358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86F71E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71BC5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2.48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453B83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2.18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ACDEE1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9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32D9D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5.9</w:t>
            </w:r>
          </w:p>
        </w:tc>
      </w:tr>
      <w:tr w:rsidR="00081931" w:rsidRPr="00743339" w14:paraId="5C08E514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483A0100" w14:textId="591FB22D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445457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0862E9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6B4FF7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8B83D3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2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110C1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69</w:t>
            </w:r>
          </w:p>
        </w:tc>
      </w:tr>
      <w:tr w:rsidR="00081931" w:rsidRPr="00743339" w14:paraId="792F73BE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5C492899" w14:textId="6A0ABEB2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DA76AD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ABAC49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A1408A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D9CD2E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8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45482E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19</w:t>
            </w:r>
          </w:p>
        </w:tc>
      </w:tr>
      <w:tr w:rsidR="00081931" w:rsidRPr="00743339" w14:paraId="0C8DB525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2C784253" w14:textId="524BB6A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C953F3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4A6413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920FC4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17BF29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5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B162B7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02</w:t>
            </w:r>
          </w:p>
        </w:tc>
      </w:tr>
      <w:tr w:rsidR="00081931" w:rsidRPr="00743339" w14:paraId="46BA7AD4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336B022B" w14:textId="10A9C4D8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Unemploy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B3EE82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5D641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5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4D6394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85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960079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5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4114CC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6.338</w:t>
            </w:r>
          </w:p>
        </w:tc>
      </w:tr>
      <w:tr w:rsidR="00081931" w:rsidRPr="00743339" w14:paraId="18699C43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7B06F45F" w14:textId="18A8A9E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4D9ED2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6BC8C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D01A14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18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9502B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34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965C8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028</w:t>
            </w:r>
          </w:p>
        </w:tc>
      </w:tr>
      <w:tr w:rsidR="00081931" w:rsidRPr="00743339" w14:paraId="7E7EBD0E" w14:textId="77777777" w:rsidTr="002E4668">
        <w:tc>
          <w:tcPr>
            <w:tcW w:w="17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9C86BD" w14:textId="2833D13A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E9D6A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D98C4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6.28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3A82F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87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BE85E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4.99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24091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7.731</w:t>
            </w:r>
          </w:p>
        </w:tc>
      </w:tr>
    </w:tbl>
    <w:p w14:paraId="5F27B746" w14:textId="77777777" w:rsidR="00544589" w:rsidRPr="00583788" w:rsidRDefault="0054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83788">
        <w:rPr>
          <w:rFonts w:ascii="Times New Roman" w:hAnsi="Times New Roman" w:cs="Times New Roman"/>
          <w:b/>
          <w:bCs/>
          <w:kern w:val="0"/>
          <w:lang w:val="en-US"/>
        </w:rPr>
        <w:br/>
        <w:t xml:space="preserve">Sri Lanka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64"/>
        <w:gridCol w:w="737"/>
        <w:gridCol w:w="1417"/>
        <w:gridCol w:w="1224"/>
        <w:gridCol w:w="1417"/>
        <w:gridCol w:w="1417"/>
      </w:tblGrid>
      <w:tr w:rsidR="00081931" w:rsidRPr="00743339" w14:paraId="43BA61E0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1AED592" w14:textId="1C3B8345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Child Labou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B43ED0B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7E9C93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5.3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EDA07F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3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6FA03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62148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9.2</w:t>
            </w:r>
          </w:p>
        </w:tc>
      </w:tr>
      <w:tr w:rsidR="00081931" w:rsidRPr="00743339" w14:paraId="7586014D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0499854" w14:textId="09C6C953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duc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265B31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938A3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12B11B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C52816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3A240D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54</w:t>
            </w:r>
          </w:p>
        </w:tc>
      </w:tr>
      <w:tr w:rsidR="00081931" w:rsidRPr="00743339" w14:paraId="10607B86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30ECED78" w14:textId="4EE31FAC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Heal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C5EF03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132E6E5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8D0A268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F320A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837D12C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871</w:t>
            </w:r>
          </w:p>
        </w:tc>
      </w:tr>
      <w:tr w:rsidR="00081931" w:rsidRPr="00743339" w14:paraId="66384792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606F84F1" w14:textId="59AF491A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Economic Grow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14BF36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9C5BF2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24374B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0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E07A4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68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EBEBBD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74</w:t>
            </w:r>
          </w:p>
        </w:tc>
      </w:tr>
      <w:tr w:rsidR="00081931" w:rsidRPr="00743339" w14:paraId="296ACB80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181E958A" w14:textId="52C75E91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Unemploy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85B9F61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FE3AA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4.4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D1E1B6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4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0CF68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3.8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759C1C0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5.364</w:t>
            </w:r>
          </w:p>
        </w:tc>
      </w:tr>
      <w:tr w:rsidR="00081931" w:rsidRPr="00743339" w14:paraId="3DD5C194" w14:textId="77777777" w:rsidTr="002E4668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</w:tcPr>
          <w:p w14:paraId="010DC4CC" w14:textId="6F2129FD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A45278" w:rsidRPr="00743339">
              <w:rPr>
                <w:rFonts w:ascii="Times New Roman" w:hAnsi="Times New Roman" w:cs="Times New Roman"/>
                <w:kern w:val="0"/>
                <w:lang w:val="en-US"/>
              </w:rPr>
              <w:t>F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8436AAE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603AE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FC07CE9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3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84AF5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.51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B46FFF3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.708</w:t>
            </w:r>
          </w:p>
        </w:tc>
      </w:tr>
      <w:tr w:rsidR="00081931" w:rsidRPr="00743339" w14:paraId="6623DA43" w14:textId="77777777" w:rsidTr="002E4668">
        <w:tc>
          <w:tcPr>
            <w:tcW w:w="17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01C5D" w14:textId="61114A24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 xml:space="preserve"> </w:t>
            </w:r>
            <w:r w:rsidR="00EB05B1" w:rsidRPr="00743339">
              <w:rPr>
                <w:rFonts w:ascii="Times New Roman" w:hAnsi="Times New Roman" w:cs="Times New Roman"/>
                <w:kern w:val="0"/>
                <w:lang w:val="en-US"/>
              </w:rPr>
              <w:t>Urbanisa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CEE36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B399A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8.4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ED9452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0.27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6003A7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8.19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8ECDF" w14:textId="77777777" w:rsidR="00544589" w:rsidRPr="00743339" w:rsidRDefault="005445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lang w:val="en-US"/>
              </w:rPr>
            </w:pPr>
            <w:r w:rsidRPr="00743339">
              <w:rPr>
                <w:rFonts w:ascii="Times New Roman" w:hAnsi="Times New Roman" w:cs="Times New Roman"/>
                <w:kern w:val="0"/>
                <w:lang w:val="en-US"/>
              </w:rPr>
              <w:t>19.026</w:t>
            </w:r>
          </w:p>
        </w:tc>
      </w:tr>
    </w:tbl>
    <w:p w14:paraId="08791F79" w14:textId="77777777" w:rsidR="00544589" w:rsidRPr="00583788" w:rsidRDefault="00544589">
      <w:pPr>
        <w:rPr>
          <w:rFonts w:ascii="Times New Roman" w:hAnsi="Times New Roman" w:cs="Times New Roman"/>
        </w:rPr>
      </w:pPr>
    </w:p>
    <w:sectPr w:rsidR="00544589" w:rsidRPr="005837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23DF1" w14:textId="77777777" w:rsidR="00306E5C" w:rsidRDefault="00306E5C">
      <w:pPr>
        <w:spacing w:after="0" w:line="240" w:lineRule="auto"/>
      </w:pPr>
      <w:r>
        <w:separator/>
      </w:r>
    </w:p>
  </w:endnote>
  <w:endnote w:type="continuationSeparator" w:id="0">
    <w:p w14:paraId="3AB5FE09" w14:textId="77777777" w:rsidR="00306E5C" w:rsidRDefault="0030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1FE96" w14:textId="77777777" w:rsidR="00743339" w:rsidRDefault="007433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67AAB" w14:textId="62A94B9B" w:rsidR="00544589" w:rsidRPr="00743339" w:rsidRDefault="00743339" w:rsidP="00743339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7571A" w14:textId="77777777" w:rsidR="00743339" w:rsidRDefault="00743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64E0B" w14:textId="77777777" w:rsidR="00306E5C" w:rsidRDefault="00306E5C">
      <w:pPr>
        <w:spacing w:after="0" w:line="240" w:lineRule="auto"/>
      </w:pPr>
      <w:r>
        <w:separator/>
      </w:r>
    </w:p>
  </w:footnote>
  <w:footnote w:type="continuationSeparator" w:id="0">
    <w:p w14:paraId="395C7E5A" w14:textId="77777777" w:rsidR="00306E5C" w:rsidRDefault="00306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9534" w14:textId="77777777" w:rsidR="00743339" w:rsidRDefault="007433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12741" w14:textId="77777777" w:rsidR="00743339" w:rsidRDefault="007433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1D14E" w14:textId="77777777" w:rsidR="00743339" w:rsidRDefault="007433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73583"/>
    <w:rsid w:val="00025A1D"/>
    <w:rsid w:val="00074408"/>
    <w:rsid w:val="00081931"/>
    <w:rsid w:val="002E4668"/>
    <w:rsid w:val="00306E5C"/>
    <w:rsid w:val="0048387F"/>
    <w:rsid w:val="00544589"/>
    <w:rsid w:val="00583788"/>
    <w:rsid w:val="006B61AD"/>
    <w:rsid w:val="00743339"/>
    <w:rsid w:val="00803078"/>
    <w:rsid w:val="00A45278"/>
    <w:rsid w:val="00B20209"/>
    <w:rsid w:val="00B45130"/>
    <w:rsid w:val="00BB1775"/>
    <w:rsid w:val="00C73583"/>
    <w:rsid w:val="00E672D2"/>
    <w:rsid w:val="00EB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A6B7AF"/>
  <w14:defaultImageDpi w14:val="0"/>
  <w15:docId w15:val="{950AED8B-EDBB-4AAA-99DA-23311FD8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Times New Roman" w:hAnsi="Aptos" w:cs="Iskoola Pota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3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339"/>
  </w:style>
  <w:style w:type="paragraph" w:styleId="Footer">
    <w:name w:val="footer"/>
    <w:basedOn w:val="Normal"/>
    <w:link w:val="FooterChar"/>
    <w:uiPriority w:val="99"/>
    <w:unhideWhenUsed/>
    <w:rsid w:val="007433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0</Characters>
  <Application>Microsoft Office Word</Application>
  <DocSecurity>0</DocSecurity>
  <Lines>14</Lines>
  <Paragraphs>4</Paragraphs>
  <ScaleCrop>false</ScaleCrop>
  <Company>.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Ruwan Jayathilaka</cp:lastModifiedBy>
  <cp:revision>4</cp:revision>
  <dcterms:created xsi:type="dcterms:W3CDTF">2025-02-06T21:09:00Z</dcterms:created>
  <dcterms:modified xsi:type="dcterms:W3CDTF">2025-02-21T17:56:00Z</dcterms:modified>
</cp:coreProperties>
</file>